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230"/>
        <w:gridCol w:w="3683"/>
        <w:gridCol w:w="1256"/>
        <w:gridCol w:w="3537"/>
        <w:gridCol w:w="1401"/>
        <w:gridCol w:w="1404"/>
      </w:tblGrid>
      <w:tr>
        <w:trPr/>
        <w:tc>
          <w:tcPr>
            <w:tcW w:w="19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 fragment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rward primer</w:t>
            </w:r>
          </w:p>
        </w:tc>
        <w:tc>
          <w:tcPr>
            <w:tcW w:w="36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 (5’ – 3’)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verse primer</w:t>
            </w:r>
          </w:p>
        </w:tc>
        <w:tc>
          <w:tcPr>
            <w:tcW w:w="35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 (5’ – 3’)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nealing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emp (°C)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nealing time (sec)</w:t>
            </w:r>
          </w:p>
        </w:tc>
      </w:tr>
      <w:tr>
        <w:trPr/>
        <w:tc>
          <w:tcPr>
            <w:tcW w:w="14477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color w:val="000000"/>
                <w:lang w:val="en-US"/>
              </w:rPr>
              <w:t>Primers used to detect catabolic genes</w:t>
            </w:r>
          </w:p>
        </w:tc>
      </w:tr>
      <w:tr>
        <w:trPr/>
        <w:tc>
          <w:tcPr>
            <w:tcW w:w="1966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xylX* – bphC</w:t>
            </w:r>
          </w:p>
        </w:tc>
        <w:tc>
          <w:tcPr>
            <w:tcW w:w="1230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X_R1</w:t>
            </w:r>
          </w:p>
        </w:tc>
        <w:tc>
          <w:tcPr>
            <w:tcW w:w="3683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CCTGCASCTTCCAGTTGCC </w:t>
            </w:r>
          </w:p>
        </w:tc>
        <w:tc>
          <w:tcPr>
            <w:tcW w:w="1256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_R1_d</w:t>
            </w:r>
          </w:p>
        </w:tc>
        <w:tc>
          <w:tcPr>
            <w:tcW w:w="3537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KYTCRTTRCARTGCATRAA</w:t>
            </w:r>
          </w:p>
        </w:tc>
        <w:tc>
          <w:tcPr>
            <w:tcW w:w="14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4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bph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_F1_d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YYTBTGGCAYCAYCGCA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_R1_d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KYTCRTTRCARTGCATRAA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bphC – bphA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_F1_d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YYTBTGGCAYCAYCGCA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3_R3_d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GRCAIGGRAAIGCYTT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bphA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3_F1_d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CIGAYGGITAYCARGA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3_R3_d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GRCAIGGRAAIGCYTT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bphA3 – ahdA2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3_F1_d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CIGAYGGITAYCARGA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2c_R2_d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SRTCIAYRTAYTTICC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ahdA2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2c_F1_d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YGAYGAYMGIYTIGA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2c_R3_d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CCATCATIGTRTCDAT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ahdA2c – ahdA1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2c_F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CTTATGACCCGCACTGAC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1c_R3_d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CYTCISYRTCYTCCAT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ahdA1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1c_F1_d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GYGTITAYCAYCARTG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1c_R3_d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CYTCISYRTCYTCCAT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ahdA1c – nahD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1c_F1_d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GYGTITAYCAYCARTG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D_R2_d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BCGIGCCTTGCGRTATTC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phnA1a – phnA2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1a_F1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ATCGCATTGCCATTAGT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2a_R1_d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TTGACKAGYACCTCRCCRT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hdA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4_F1_d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WGCRAATCTKGCSGGTG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4_R1_d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RCCMGCCTGCTTGAGSA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phB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_F1_d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TYGGIAARYTBGAYG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_R1_d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IGCVACICCRTTVAC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>
        <w:trPr/>
        <w:tc>
          <w:tcPr>
            <w:tcW w:w="14477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s used to generate gene DNA matrix for quantitative reverse transcription PCR assays</w:t>
            </w:r>
          </w:p>
        </w:tc>
      </w:tr>
      <w:tr>
        <w:trPr/>
        <w:tc>
          <w:tcPr>
            <w:tcW w:w="1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bphC</w:t>
            </w:r>
          </w:p>
        </w:tc>
        <w:tc>
          <w:tcPr>
            <w:tcW w:w="1230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_F1</w:t>
            </w:r>
          </w:p>
        </w:tc>
        <w:tc>
          <w:tcPr>
            <w:tcW w:w="3683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>TGGGAGAGAAAGCAAATGG</w:t>
            </w:r>
          </w:p>
        </w:tc>
        <w:tc>
          <w:tcPr>
            <w:tcW w:w="1256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_R1</w:t>
            </w:r>
          </w:p>
        </w:tc>
        <w:tc>
          <w:tcPr>
            <w:tcW w:w="3537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>TAATGGAAGGCTCAACCGA</w:t>
            </w:r>
          </w:p>
        </w:tc>
        <w:tc>
          <w:tcPr>
            <w:tcW w:w="14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4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bphA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3_F1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>GCTGACCTTCTACTGCGCC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3_R1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>CGGTGTAGACGCAGTCCGAA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ahdA2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2c_F1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TTCCTTCGACATCGCCAC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2c_R1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>AACGGCGATCTTTGAGCGGA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ahdA1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1c_F1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>GGACGCACCACAATCTACAA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1c_R1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ATCTTGCGGGTCATCGTG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phnA1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1a_F1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ATCGCATTGCCATTAGT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1a_R1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>GGCGTCACCGGAACTTGTTC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phnA2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2a_F1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>CAGAGCCGGTCCAAATATC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2a_R1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>CTTGACTAGTACCTCGCCGT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hdA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4_F1_d</w:t>
            </w:r>
          </w:p>
        </w:tc>
        <w:tc>
          <w:tcPr>
            <w:tcW w:w="368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WGCRAATCTKGCSGGTG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4_R1_d</w:t>
            </w:r>
          </w:p>
        </w:tc>
        <w:tc>
          <w:tcPr>
            <w:tcW w:w="3537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RCCMGCCTGCTTGAGSA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1966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phB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_F1_d</w:t>
            </w:r>
          </w:p>
        </w:tc>
        <w:tc>
          <w:tcPr>
            <w:tcW w:w="368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TYGGIAARYTBGAYGT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_R1_d</w:t>
            </w:r>
          </w:p>
        </w:tc>
        <w:tc>
          <w:tcPr>
            <w:tcW w:w="3537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IGCVACICCRTTVAC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2:29:00Z</dcterms:created>
  <dc:creator>Sebastien Terrat</dc:creator>
  <dc:description/>
  <cp:keywords/>
  <dc:language>en-US</dc:language>
  <cp:lastModifiedBy>Sebastien Terrat</cp:lastModifiedBy>
  <cp:lastPrinted>2010-05-17T14:32:00Z</cp:lastPrinted>
  <dcterms:modified xsi:type="dcterms:W3CDTF">2010-05-17T12:35:00Z</dcterms:modified>
  <cp:revision>1</cp:revision>
  <dc:subject/>
  <dc:title>Gene fragment</dc:title>
</cp:coreProperties>
</file>